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1E97D" w14:textId="77777777" w:rsidR="00E03E74" w:rsidRDefault="00EB0D65">
      <w:pPr>
        <w:widowControl w:val="0"/>
        <w:snapToGrid w:val="0"/>
        <w:rPr>
          <w:rFonts w:eastAsia="Microsoft YaHei"/>
          <w:b/>
          <w:sz w:val="24"/>
          <w:szCs w:val="24"/>
        </w:rPr>
      </w:pPr>
      <w:bookmarkStart w:id="0" w:name="OLE_LINK6"/>
      <w:r>
        <w:rPr>
          <w:rFonts w:eastAsia="Microsoft YaHei"/>
          <w:b/>
          <w:bCs/>
          <w:sz w:val="24"/>
          <w:szCs w:val="24"/>
        </w:rPr>
        <w:t>Table S</w:t>
      </w:r>
      <w:r>
        <w:rPr>
          <w:rFonts w:eastAsia="Microsoft YaHei" w:hint="eastAsia"/>
          <w:b/>
          <w:bCs/>
          <w:sz w:val="24"/>
          <w:szCs w:val="24"/>
        </w:rPr>
        <w:t>4</w:t>
      </w:r>
      <w:r>
        <w:rPr>
          <w:rFonts w:eastAsia="Microsoft YaHei"/>
          <w:b/>
          <w:bCs/>
          <w:sz w:val="24"/>
          <w:szCs w:val="24"/>
        </w:rPr>
        <w:t>. Responses to Practices Dimension Items</w:t>
      </w:r>
    </w:p>
    <w:tbl>
      <w:tblPr>
        <w:tblW w:w="1395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1"/>
        <w:gridCol w:w="1195"/>
        <w:gridCol w:w="986"/>
        <w:gridCol w:w="1323"/>
        <w:gridCol w:w="1523"/>
        <w:gridCol w:w="1310"/>
      </w:tblGrid>
      <w:tr w:rsidR="00E03E74" w14:paraId="710AADB9" w14:textId="77777777">
        <w:trPr>
          <w:trHeight w:val="20"/>
        </w:trPr>
        <w:tc>
          <w:tcPr>
            <w:tcW w:w="7621" w:type="dxa"/>
            <w:tcBorders>
              <w:top w:val="single" w:sz="4" w:space="0" w:color="auto"/>
            </w:tcBorders>
          </w:tcPr>
          <w:p w14:paraId="19475141" w14:textId="77777777" w:rsidR="00E03E74" w:rsidRDefault="00EB0D65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. Have you received vitreous laser coagulation surgery?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4F35E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9454D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460E1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583A2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7CD45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</w:tr>
      <w:tr w:rsidR="00E03E74" w14:paraId="310AD550" w14:textId="77777777">
        <w:trPr>
          <w:trHeight w:val="20"/>
        </w:trPr>
        <w:tc>
          <w:tcPr>
            <w:tcW w:w="7621" w:type="dxa"/>
          </w:tcPr>
          <w:p w14:paraId="41B7945C" w14:textId="77777777" w:rsidR="00E03E74" w:rsidRDefault="00EB0D65">
            <w:pPr>
              <w:widowControl w:val="0"/>
              <w:snapToGrid w:val="0"/>
              <w:ind w:firstLineChars="100" w:firstLine="24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Yes, I have had laser surge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5488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5 (15.1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A757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AED0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454B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1F06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</w:tr>
      <w:tr w:rsidR="00E03E74" w14:paraId="39EBECB9" w14:textId="77777777">
        <w:trPr>
          <w:trHeight w:val="20"/>
        </w:trPr>
        <w:tc>
          <w:tcPr>
            <w:tcW w:w="7621" w:type="dxa"/>
          </w:tcPr>
          <w:p w14:paraId="07A63761" w14:textId="77777777" w:rsidR="00E03E74" w:rsidRDefault="00EB0D65">
            <w:pPr>
              <w:widowControl w:val="0"/>
              <w:snapToGrid w:val="0"/>
              <w:ind w:firstLineChars="100" w:firstLine="24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Currently no, but </w:t>
            </w:r>
            <w:proofErr w:type="gramStart"/>
            <w:r>
              <w:rPr>
                <w:rFonts w:eastAsia="Microsoft YaHei"/>
                <w:b/>
                <w:sz w:val="24"/>
                <w:szCs w:val="24"/>
              </w:rPr>
              <w:t>planning</w:t>
            </w:r>
            <w:proofErr w:type="gramEnd"/>
            <w:r>
              <w:rPr>
                <w:rFonts w:eastAsia="Microsoft YaHei"/>
                <w:b/>
                <w:sz w:val="24"/>
                <w:szCs w:val="24"/>
              </w:rPr>
              <w:t xml:space="preserve"> to receive laser surgery treatme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4B80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0 (23.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1703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99B2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FFB5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8584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</w:tr>
      <w:tr w:rsidR="00E03E74" w14:paraId="12C2064A" w14:textId="77777777">
        <w:trPr>
          <w:trHeight w:val="20"/>
        </w:trPr>
        <w:tc>
          <w:tcPr>
            <w:tcW w:w="7621" w:type="dxa"/>
          </w:tcPr>
          <w:p w14:paraId="2AE551E5" w14:textId="77777777" w:rsidR="00E03E74" w:rsidRDefault="00EB0D65">
            <w:pPr>
              <w:widowControl w:val="0"/>
              <w:snapToGrid w:val="0"/>
              <w:ind w:firstLineChars="100" w:firstLine="24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No, and do not </w:t>
            </w:r>
            <w:r>
              <w:rPr>
                <w:rFonts w:eastAsia="Microsoft YaHei"/>
                <w:b/>
                <w:sz w:val="24"/>
                <w:szCs w:val="24"/>
              </w:rPr>
              <w:t>plan to receive laser surgery treatme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8C1E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65 (61.6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3124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0E8B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A384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E18E" w14:textId="77777777" w:rsidR="00E03E74" w:rsidRDefault="00E03E74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</w:p>
        </w:tc>
      </w:tr>
      <w:tr w:rsidR="00E03E74" w14:paraId="5DEF7ADE" w14:textId="77777777">
        <w:trPr>
          <w:trHeight w:val="20"/>
        </w:trPr>
        <w:tc>
          <w:tcPr>
            <w:tcW w:w="7621" w:type="dxa"/>
          </w:tcPr>
          <w:p w14:paraId="3878088B" w14:textId="77777777" w:rsidR="00E03E74" w:rsidRDefault="00E03E74">
            <w:pPr>
              <w:widowControl w:val="0"/>
              <w:snapToGrid w:val="0"/>
              <w:ind w:firstLineChars="100" w:firstLine="240"/>
              <w:rPr>
                <w:rFonts w:eastAsia="Microsoft YaHei"/>
                <w:b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9728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Dry e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17D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Eye pa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A144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Sensation of foreign object in the ey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AD61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No discomf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4FDB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Not undergone surgery</w:t>
            </w:r>
          </w:p>
        </w:tc>
      </w:tr>
      <w:tr w:rsidR="00E03E74" w14:paraId="5F5A24E8" w14:textId="77777777">
        <w:trPr>
          <w:trHeight w:val="20"/>
        </w:trPr>
        <w:tc>
          <w:tcPr>
            <w:tcW w:w="7621" w:type="dxa"/>
            <w:tcBorders>
              <w:bottom w:val="nil"/>
            </w:tcBorders>
          </w:tcPr>
          <w:p w14:paraId="47498FA8" w14:textId="77777777" w:rsidR="00E03E74" w:rsidRDefault="00EB0D65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1.1 If you have undergone vitreous laser coagulation surgery, have you experienced any discomfort symptoms in your eyes?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0748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1 (4.8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3A89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 (2.3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6A79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 (1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4920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8 (6.5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07B3" w14:textId="77777777" w:rsidR="00E03E74" w:rsidRDefault="00EB0D65">
            <w:pPr>
              <w:snapToGrid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65 (84.88)</w:t>
            </w:r>
          </w:p>
        </w:tc>
      </w:tr>
      <w:tr w:rsidR="00E03E74" w14:paraId="52193EF1" w14:textId="77777777">
        <w:trPr>
          <w:trHeight w:val="20"/>
        </w:trPr>
        <w:tc>
          <w:tcPr>
            <w:tcW w:w="7621" w:type="dxa"/>
            <w:tcBorders>
              <w:bottom w:val="single" w:sz="4" w:space="0" w:color="auto"/>
            </w:tcBorders>
          </w:tcPr>
          <w:p w14:paraId="2046D20B" w14:textId="77777777" w:rsidR="00E03E74" w:rsidRDefault="00E03E74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4A9D7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7FA2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16495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C9633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AF5ED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E03E74" w14:paraId="1F2B98EE" w14:textId="77777777">
        <w:trPr>
          <w:trHeight w:val="20"/>
        </w:trPr>
        <w:tc>
          <w:tcPr>
            <w:tcW w:w="7621" w:type="dxa"/>
            <w:tcBorders>
              <w:top w:val="single" w:sz="4" w:space="0" w:color="auto"/>
              <w:bottom w:val="single" w:sz="4" w:space="0" w:color="auto"/>
            </w:tcBorders>
          </w:tcPr>
          <w:p w14:paraId="2D908615" w14:textId="77777777" w:rsidR="00E03E74" w:rsidRDefault="00EB0D65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icrosoft YaHei"/>
                <w:b/>
                <w:bCs/>
                <w:sz w:val="24"/>
                <w:szCs w:val="24"/>
              </w:rPr>
              <w:t xml:space="preserve">If I </w:t>
            </w:r>
            <w:r>
              <w:rPr>
                <w:rFonts w:eastAsia="Microsoft YaHei"/>
                <w:b/>
                <w:bCs/>
                <w:sz w:val="24"/>
                <w:szCs w:val="24"/>
              </w:rPr>
              <w:t>experience an abrupt increase in floaters, see flashes, or encounter obstructions in my vision, I will immediately seek medical attention for a detailed examination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4A800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31 (53.72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DCFB5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0 (25.58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62614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1 (16.5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F8025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 (2.09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3CBBC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 (2.09)</w:t>
            </w:r>
          </w:p>
        </w:tc>
      </w:tr>
      <w:tr w:rsidR="00E03E74" w14:paraId="18BC9DA6" w14:textId="77777777">
        <w:trPr>
          <w:trHeight w:val="20"/>
        </w:trPr>
        <w:tc>
          <w:tcPr>
            <w:tcW w:w="7621" w:type="dxa"/>
            <w:tcBorders>
              <w:top w:val="single" w:sz="4" w:space="0" w:color="auto"/>
              <w:bottom w:val="single" w:sz="4" w:space="0" w:color="auto"/>
            </w:tcBorders>
          </w:tcPr>
          <w:p w14:paraId="6696ADB0" w14:textId="77777777" w:rsidR="00E03E74" w:rsidRDefault="00EB0D65">
            <w:pPr>
              <w:widowControl w:val="0"/>
              <w:snapToGrid w:val="0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icrosoft YaHei"/>
                <w:b/>
                <w:bCs/>
                <w:sz w:val="24"/>
                <w:szCs w:val="24"/>
              </w:rPr>
              <w:t xml:space="preserve">I practice proper eye usage to </w:t>
            </w:r>
            <w:r>
              <w:rPr>
                <w:rFonts w:eastAsia="Microsoft YaHei"/>
                <w:b/>
                <w:bCs/>
                <w:sz w:val="24"/>
                <w:szCs w:val="24"/>
              </w:rPr>
              <w:t>avoid eye fatigue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20DD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92 (44.65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395A7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5 (26.74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0F990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1 (21.1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2F79B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4 (5.58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1DD88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 (1.86)</w:t>
            </w:r>
          </w:p>
        </w:tc>
      </w:tr>
      <w:tr w:rsidR="00E03E74" w14:paraId="20A1F4D1" w14:textId="77777777">
        <w:trPr>
          <w:trHeight w:val="20"/>
        </w:trPr>
        <w:tc>
          <w:tcPr>
            <w:tcW w:w="7621" w:type="dxa"/>
            <w:tcBorders>
              <w:top w:val="single" w:sz="4" w:space="0" w:color="auto"/>
              <w:bottom w:val="single" w:sz="4" w:space="0" w:color="auto"/>
            </w:tcBorders>
          </w:tcPr>
          <w:p w14:paraId="16F8AADF" w14:textId="77777777" w:rsidR="00E03E74" w:rsidRDefault="00EB0D65">
            <w:pPr>
              <w:widowControl w:val="0"/>
              <w:snapToGrid w:val="0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lastRenderedPageBreak/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icrosoft YaHei"/>
                <w:b/>
                <w:bCs/>
                <w:sz w:val="24"/>
                <w:szCs w:val="24"/>
              </w:rPr>
              <w:t>After one hour of continuous eye use, I actively allow my eyes to relax and rest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FDE03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56 (36.28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51159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2 (21.4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771A1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9 (27.67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EEF5B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0 (11.63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11C93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3 (3.02)</w:t>
            </w:r>
          </w:p>
        </w:tc>
      </w:tr>
      <w:tr w:rsidR="00E03E74" w14:paraId="7997577D" w14:textId="77777777">
        <w:trPr>
          <w:trHeight w:val="20"/>
        </w:trPr>
        <w:tc>
          <w:tcPr>
            <w:tcW w:w="7621" w:type="dxa"/>
            <w:tcBorders>
              <w:top w:val="single" w:sz="4" w:space="0" w:color="auto"/>
            </w:tcBorders>
          </w:tcPr>
          <w:p w14:paraId="0039BF5C" w14:textId="77777777" w:rsidR="00E03E74" w:rsidRDefault="00E03E74">
            <w:pPr>
              <w:widowControl w:val="0"/>
              <w:snapToGrid w:val="0"/>
              <w:rPr>
                <w:rFonts w:eastAsia="Microsoft YaHei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EE033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BCBB6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2DC69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E7313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Occasionall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16BF4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Never</w:t>
            </w:r>
          </w:p>
        </w:tc>
      </w:tr>
      <w:tr w:rsidR="00E03E74" w14:paraId="10657CC4" w14:textId="77777777">
        <w:trPr>
          <w:trHeight w:val="20"/>
        </w:trPr>
        <w:tc>
          <w:tcPr>
            <w:tcW w:w="7621" w:type="dxa"/>
            <w:tcBorders>
              <w:bottom w:val="single" w:sz="4" w:space="0" w:color="auto"/>
            </w:tcBorders>
          </w:tcPr>
          <w:p w14:paraId="3E044D2C" w14:textId="77777777" w:rsidR="00E03E74" w:rsidRDefault="00EB0D65">
            <w:pPr>
              <w:widowControl w:val="0"/>
              <w:snapToGrid w:val="0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5. How often do you turn off the lights when using electronic devices (e.g., mobile phones, television, computers, etc.)?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16714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34 (31.1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C38CB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2 (23.7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B8501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1 (18.8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A7F96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2 (9.77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D59AA" w14:textId="77777777" w:rsidR="00E03E74" w:rsidRDefault="00EB0D65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1 (16.51)</w:t>
            </w:r>
          </w:p>
        </w:tc>
      </w:tr>
      <w:bookmarkEnd w:id="0"/>
    </w:tbl>
    <w:p w14:paraId="207032E9" w14:textId="77777777" w:rsidR="00E03E74" w:rsidRDefault="00E03E74">
      <w:pPr>
        <w:snapToGrid w:val="0"/>
      </w:pPr>
    </w:p>
    <w:sectPr w:rsidR="00E03E7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7B2"/>
    <w:rsid w:val="00005608"/>
    <w:rsid w:val="0002469A"/>
    <w:rsid w:val="000410B4"/>
    <w:rsid w:val="000D57B2"/>
    <w:rsid w:val="00117261"/>
    <w:rsid w:val="001E4330"/>
    <w:rsid w:val="0041193C"/>
    <w:rsid w:val="0047730E"/>
    <w:rsid w:val="005B25B2"/>
    <w:rsid w:val="005E7990"/>
    <w:rsid w:val="00917026"/>
    <w:rsid w:val="00B743F4"/>
    <w:rsid w:val="00D318C4"/>
    <w:rsid w:val="00E03E74"/>
    <w:rsid w:val="00E97E0A"/>
    <w:rsid w:val="00EB0D65"/>
    <w:rsid w:val="00EB2B58"/>
    <w:rsid w:val="1886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88262"/>
  <w15:docId w15:val="{D44C8657-1485-49F5-BF86-70030D7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ndhya Patel</cp:lastModifiedBy>
  <cp:revision>2</cp:revision>
  <dcterms:created xsi:type="dcterms:W3CDTF">2025-06-23T11:48:00Z</dcterms:created>
  <dcterms:modified xsi:type="dcterms:W3CDTF">2025-06-2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